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5"/>
        <w:tblW w:w="5313" w:type="pct"/>
        <w:jc w:val="center"/>
        <w:tblLayout w:type="fixed"/>
        <w:tblLook w:val="04A0" w:firstRow="1" w:lastRow="0" w:firstColumn="1" w:lastColumn="0" w:noHBand="0" w:noVBand="1"/>
      </w:tblPr>
      <w:tblGrid>
        <w:gridCol w:w="3687"/>
        <w:gridCol w:w="5904"/>
      </w:tblGrid>
      <w:tr w:rsidR="0085665F" w:rsidRPr="00BA16A8" w14:paraId="17F74604" w14:textId="77777777" w:rsidTr="00726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2"/>
            <w:tcBorders>
              <w:bottom w:val="single" w:sz="4" w:space="0" w:color="000000"/>
            </w:tcBorders>
            <w:noWrap/>
          </w:tcPr>
          <w:p w14:paraId="23087EDA" w14:textId="32E42B73" w:rsidR="0085665F" w:rsidRPr="00CD2BF7" w:rsidRDefault="0085665F" w:rsidP="00EE19EE">
            <w:pPr>
              <w:jc w:val="left"/>
              <w:rPr>
                <w:rFonts w:eastAsiaTheme="minorEastAsia" w:cstheme="majorHAnsi"/>
                <w:bCs/>
                <w:i w:val="0"/>
                <w:iCs w:val="0"/>
                <w:lang w:val="en-US"/>
              </w:rPr>
            </w:pPr>
            <w:r w:rsidRPr="00CD2BF7">
              <w:rPr>
                <w:rFonts w:cstheme="majorHAnsi"/>
                <w:b/>
                <w:bCs/>
                <w:lang w:val="en-US"/>
              </w:rPr>
              <w:t xml:space="preserve">Supplemental table </w:t>
            </w:r>
            <w:r w:rsidR="00BA16A8">
              <w:rPr>
                <w:rFonts w:cstheme="majorHAnsi"/>
                <w:b/>
                <w:bCs/>
                <w:lang w:val="en-US"/>
              </w:rPr>
              <w:t>5</w:t>
            </w:r>
            <w:r w:rsidRPr="00CD2BF7">
              <w:rPr>
                <w:rFonts w:cstheme="majorHAnsi"/>
                <w:b/>
                <w:bCs/>
                <w:lang w:val="en-US"/>
              </w:rPr>
              <w:t xml:space="preserve">. </w:t>
            </w:r>
            <w:r w:rsidRPr="00CD2BF7">
              <w:rPr>
                <w:rFonts w:cstheme="majorHAnsi"/>
                <w:lang w:val="en-US"/>
              </w:rPr>
              <w:t>Definition of variables.</w:t>
            </w:r>
          </w:p>
        </w:tc>
      </w:tr>
      <w:tr w:rsidR="00D40B0C" w:rsidRPr="00BA16A8" w14:paraId="671EA772" w14:textId="77777777" w:rsidTr="00D40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top w:val="single" w:sz="4" w:space="0" w:color="000000"/>
              <w:right w:val="none" w:sz="0" w:space="0" w:color="auto"/>
            </w:tcBorders>
            <w:shd w:val="clear" w:color="auto" w:fill="auto"/>
            <w:noWrap/>
          </w:tcPr>
          <w:p w14:paraId="55AD13EE" w14:textId="2A7CD48C" w:rsidR="00D40B0C" w:rsidRPr="00132F91" w:rsidRDefault="00D40B0C" w:rsidP="00D40B0C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b/>
                <w:bCs/>
                <w:lang w:val="en-US"/>
              </w:rPr>
            </w:pPr>
            <w:r w:rsidRPr="00132F91">
              <w:rPr>
                <w:rFonts w:eastAsiaTheme="minorEastAsia" w:cstheme="majorHAnsi"/>
                <w:b/>
                <w:bCs/>
                <w:lang w:val="en-US"/>
              </w:rPr>
              <w:t>Background characteristic</w:t>
            </w:r>
          </w:p>
        </w:tc>
        <w:tc>
          <w:tcPr>
            <w:tcW w:w="3078" w:type="pc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</w:tcPr>
          <w:p w14:paraId="6BE263E1" w14:textId="7885CFC9" w:rsidR="00907075" w:rsidRPr="00132F91" w:rsidRDefault="00D40B0C" w:rsidP="0003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  <w:t>I</w:t>
            </w:r>
            <w:r w:rsidR="00A76302" w:rsidRPr="00132F91"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  <w:t xml:space="preserve">nternational classification of diseases </w:t>
            </w:r>
            <w:r w:rsidR="00C95F7D"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  <w:t xml:space="preserve">revision </w:t>
            </w:r>
            <w:r w:rsidRPr="00132F91"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  <w:t>10</w:t>
            </w:r>
          </w:p>
        </w:tc>
      </w:tr>
      <w:tr w:rsidR="00D6424C" w:rsidRPr="00BA16A8" w14:paraId="169C4873" w14:textId="77777777" w:rsidTr="00D40B0C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top w:val="single" w:sz="4" w:space="0" w:color="000000"/>
              <w:right w:val="none" w:sz="0" w:space="0" w:color="auto"/>
            </w:tcBorders>
            <w:shd w:val="clear" w:color="auto" w:fill="auto"/>
            <w:noWrap/>
          </w:tcPr>
          <w:p w14:paraId="2CA473E2" w14:textId="77777777" w:rsidR="00D6424C" w:rsidRPr="00132F91" w:rsidRDefault="00D6424C" w:rsidP="00EE19EE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lang w:val="en-US"/>
              </w:rPr>
            </w:pPr>
            <w:r w:rsidRPr="00132F91">
              <w:rPr>
                <w:rFonts w:eastAsiaTheme="minorEastAsia" w:cstheme="majorHAnsi"/>
                <w:lang w:val="en-US"/>
              </w:rPr>
              <w:t>Heart disease</w:t>
            </w:r>
          </w:p>
        </w:tc>
        <w:tc>
          <w:tcPr>
            <w:tcW w:w="3078" w:type="pc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</w:tcPr>
          <w:p w14:paraId="1EAE0FAE" w14:textId="7A073DE9" w:rsidR="00D6424C" w:rsidRPr="00132F91" w:rsidRDefault="00031375" w:rsidP="0003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I05</w:t>
            </w:r>
            <w:r w:rsidR="00AE42F3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I08, I10</w:t>
            </w:r>
            <w:r w:rsidR="00AE42F3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I15, I20</w:t>
            </w:r>
            <w:r w:rsidR="00AE42F3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 </w:t>
            </w:r>
            <w:r w:rsidR="00D6424C" w:rsidRPr="00132F91">
              <w:rPr>
                <w:rFonts w:asciiTheme="majorHAnsi" w:eastAsiaTheme="minorEastAsia" w:hAnsiTheme="majorHAnsi" w:cstheme="majorHAnsi"/>
                <w:lang w:val="en-US"/>
              </w:rPr>
              <w:t>I22, I24</w:t>
            </w:r>
            <w:r w:rsidR="00AE42F3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I28, I34</w:t>
            </w:r>
            <w:r w:rsidR="00AE42F3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I37, </w:t>
            </w:r>
            <w:r w:rsidR="00D6424C" w:rsidRPr="00132F91">
              <w:rPr>
                <w:rFonts w:asciiTheme="majorHAnsi" w:eastAsiaTheme="minorEastAsia" w:hAnsiTheme="majorHAnsi" w:cstheme="majorHAnsi"/>
                <w:lang w:val="en-US"/>
              </w:rPr>
              <w:t>I42,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</w:t>
            </w:r>
            <w:r w:rsidR="00D6424C" w:rsidRPr="00132F91">
              <w:rPr>
                <w:rFonts w:asciiTheme="majorHAnsi" w:eastAsiaTheme="minorEastAsia" w:hAnsiTheme="majorHAnsi" w:cstheme="majorHAnsi"/>
                <w:lang w:val="en-US"/>
              </w:rPr>
              <w:t>I44</w:t>
            </w:r>
            <w:r w:rsidR="00792AFE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</w:t>
            </w:r>
            <w:r w:rsidR="00D6424C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I50.</w:t>
            </w:r>
            <w:r w:rsidR="00645056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="00645056" w:rsidRPr="00132F91">
              <w:rPr>
                <w:rFonts w:asciiTheme="majorHAnsi" w:eastAsiaTheme="minorEastAsia" w:hAnsiTheme="majorHAnsi" w:cstheme="majorHAnsi"/>
                <w:lang w:val="en-US"/>
              </w:rPr>
              <w:t>within 5 years)</w:t>
            </w:r>
          </w:p>
        </w:tc>
      </w:tr>
      <w:tr w:rsidR="00D6424C" w:rsidRPr="00E77B42" w14:paraId="3F5B88DD" w14:textId="77777777" w:rsidTr="00D40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right w:val="none" w:sz="0" w:space="0" w:color="auto"/>
            </w:tcBorders>
            <w:shd w:val="clear" w:color="auto" w:fill="auto"/>
            <w:noWrap/>
          </w:tcPr>
          <w:p w14:paraId="04942D23" w14:textId="2562ED49" w:rsidR="00D6424C" w:rsidRPr="00132F91" w:rsidRDefault="00750C21" w:rsidP="00EE19EE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lang w:val="en-US"/>
              </w:rPr>
            </w:pPr>
            <w:r w:rsidRPr="00132F91">
              <w:rPr>
                <w:rFonts w:eastAsiaTheme="minorEastAsia" w:cstheme="majorHAnsi"/>
                <w:lang w:val="en-US"/>
              </w:rPr>
              <w:t>Chronic kidney disease</w:t>
            </w:r>
          </w:p>
        </w:tc>
        <w:tc>
          <w:tcPr>
            <w:tcW w:w="30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2AC1983" w14:textId="640191D9" w:rsidR="00D6424C" w:rsidRPr="00132F91" w:rsidRDefault="00750C21" w:rsidP="0003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N18</w:t>
            </w:r>
            <w:r w:rsidR="00645056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="00645056" w:rsidRPr="00132F91">
              <w:rPr>
                <w:rFonts w:asciiTheme="majorHAnsi" w:eastAsiaTheme="minorEastAsia" w:hAnsiTheme="majorHAnsi" w:cstheme="majorHAnsi"/>
                <w:lang w:val="en-US"/>
              </w:rPr>
              <w:t>within 5 years)</w:t>
            </w:r>
          </w:p>
        </w:tc>
      </w:tr>
      <w:tr w:rsidR="00D6424C" w:rsidRPr="00750C21" w14:paraId="6313BEE3" w14:textId="77777777" w:rsidTr="00D40B0C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right w:val="none" w:sz="0" w:space="0" w:color="auto"/>
            </w:tcBorders>
            <w:shd w:val="clear" w:color="auto" w:fill="auto"/>
            <w:noWrap/>
          </w:tcPr>
          <w:p w14:paraId="359E4AB2" w14:textId="77777777" w:rsidR="00D6424C" w:rsidRPr="00132F91" w:rsidRDefault="00D6424C" w:rsidP="00EE19EE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lang w:val="en-US"/>
              </w:rPr>
            </w:pPr>
            <w:r w:rsidRPr="00132F91">
              <w:rPr>
                <w:rFonts w:eastAsiaTheme="minorEastAsia" w:cstheme="majorHAnsi"/>
                <w:lang w:val="en-US"/>
              </w:rPr>
              <w:t>Diabetes Mellitus</w:t>
            </w:r>
          </w:p>
        </w:tc>
        <w:tc>
          <w:tcPr>
            <w:tcW w:w="30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350846" w14:textId="6321CFEB" w:rsidR="00750C21" w:rsidRPr="00132F91" w:rsidRDefault="00D6424C" w:rsidP="0003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E10</w:t>
            </w:r>
            <w:r w:rsidR="00750C21" w:rsidRPr="00132F91">
              <w:rPr>
                <w:rFonts w:asciiTheme="majorHAnsi" w:eastAsiaTheme="minorEastAsia" w:hAnsiTheme="majorHAnsi" w:cstheme="majorHAnsi"/>
                <w:lang w:val="en-US"/>
              </w:rPr>
              <w:t>, E12</w:t>
            </w:r>
            <w:r w:rsidR="0078322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</w:t>
            </w:r>
            <w:r w:rsidR="00750C21" w:rsidRPr="00132F91">
              <w:rPr>
                <w:rFonts w:asciiTheme="majorHAnsi" w:eastAsiaTheme="minorEastAsia" w:hAnsiTheme="majorHAnsi" w:cstheme="majorHAnsi"/>
                <w:lang w:val="en-US"/>
              </w:rPr>
              <w:t>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="00750C21" w:rsidRPr="00132F91">
              <w:rPr>
                <w:rFonts w:asciiTheme="majorHAnsi" w:eastAsiaTheme="minorEastAsia" w:hAnsiTheme="majorHAnsi" w:cstheme="majorHAnsi"/>
                <w:lang w:val="en-US"/>
              </w:rPr>
              <w:t>within 5 years)</w:t>
            </w:r>
          </w:p>
          <w:p w14:paraId="4B9D0D4A" w14:textId="23325200" w:rsidR="00D6424C" w:rsidRPr="00132F91" w:rsidRDefault="00750C21" w:rsidP="0003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E11 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within 1 year)</w:t>
            </w:r>
          </w:p>
        </w:tc>
      </w:tr>
      <w:tr w:rsidR="00D6424C" w:rsidRPr="00BA16A8" w14:paraId="19F4D57F" w14:textId="77777777" w:rsidTr="00D40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right w:val="none" w:sz="0" w:space="0" w:color="auto"/>
            </w:tcBorders>
            <w:shd w:val="clear" w:color="auto" w:fill="auto"/>
            <w:noWrap/>
          </w:tcPr>
          <w:p w14:paraId="078EFB50" w14:textId="77777777" w:rsidR="00D6424C" w:rsidRPr="00132F91" w:rsidRDefault="00D6424C" w:rsidP="00EE19EE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lang w:val="en-US"/>
              </w:rPr>
            </w:pPr>
            <w:r w:rsidRPr="00132F91">
              <w:rPr>
                <w:rFonts w:eastAsiaTheme="minorEastAsia" w:cstheme="majorHAnsi"/>
                <w:lang w:val="en-US"/>
              </w:rPr>
              <w:t>Peripheral vascular disease</w:t>
            </w:r>
          </w:p>
        </w:tc>
        <w:tc>
          <w:tcPr>
            <w:tcW w:w="30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D7A5AA9" w14:textId="5C80857E" w:rsidR="00D6424C" w:rsidRPr="00132F91" w:rsidRDefault="00D6424C" w:rsidP="0003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I70-I79</w:t>
            </w:r>
            <w:r w:rsidR="00750C2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="00750C21" w:rsidRPr="00132F91">
              <w:rPr>
                <w:rFonts w:asciiTheme="majorHAnsi" w:eastAsiaTheme="minorEastAsia" w:hAnsiTheme="majorHAnsi" w:cstheme="majorHAnsi"/>
                <w:lang w:val="en-US"/>
              </w:rPr>
              <w:t>within 5 years)</w:t>
            </w:r>
          </w:p>
        </w:tc>
      </w:tr>
      <w:tr w:rsidR="00D6424C" w:rsidRPr="00BA16A8" w14:paraId="73C00106" w14:textId="77777777" w:rsidTr="00D40B0C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right w:val="none" w:sz="0" w:space="0" w:color="auto"/>
            </w:tcBorders>
            <w:shd w:val="clear" w:color="auto" w:fill="auto"/>
            <w:noWrap/>
          </w:tcPr>
          <w:p w14:paraId="60AF2348" w14:textId="77777777" w:rsidR="00D6424C" w:rsidRPr="00132F91" w:rsidRDefault="00D6424C" w:rsidP="00EE19EE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lang w:val="en-US"/>
              </w:rPr>
            </w:pPr>
            <w:r w:rsidRPr="00132F91">
              <w:rPr>
                <w:rFonts w:eastAsiaTheme="minorEastAsia" w:cstheme="majorHAnsi"/>
                <w:lang w:val="en-US"/>
              </w:rPr>
              <w:t>Cerebrovascular disease</w:t>
            </w:r>
          </w:p>
        </w:tc>
        <w:tc>
          <w:tcPr>
            <w:tcW w:w="30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3CD6C1D" w14:textId="498E1527" w:rsidR="00750C21" w:rsidRPr="00132F91" w:rsidRDefault="00D6424C" w:rsidP="0003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I60</w:t>
            </w:r>
            <w:r w:rsidR="0078322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 </w:t>
            </w:r>
            <w:r w:rsidR="00750C21" w:rsidRPr="00132F91">
              <w:rPr>
                <w:rFonts w:asciiTheme="majorHAnsi" w:eastAsiaTheme="minorEastAsia" w:hAnsiTheme="majorHAnsi" w:cstheme="majorHAnsi"/>
                <w:lang w:val="en-US"/>
              </w:rPr>
              <w:t>I63 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="00750C21" w:rsidRPr="00132F91">
              <w:rPr>
                <w:rFonts w:asciiTheme="majorHAnsi" w:eastAsiaTheme="minorEastAsia" w:hAnsiTheme="majorHAnsi" w:cstheme="majorHAnsi"/>
                <w:lang w:val="en-US"/>
              </w:rPr>
              <w:t>within 5 years)</w:t>
            </w:r>
          </w:p>
          <w:p w14:paraId="3C5EB561" w14:textId="6ACE65F6" w:rsidR="00750C21" w:rsidRPr="00132F91" w:rsidRDefault="00750C21" w:rsidP="0003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I64 to I 66 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within 1 year)</w:t>
            </w:r>
          </w:p>
          <w:p w14:paraId="6BD8B5B6" w14:textId="0B2A84AF" w:rsidR="00D6424C" w:rsidRPr="00132F91" w:rsidRDefault="00750C21" w:rsidP="0003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I67 to </w:t>
            </w:r>
            <w:r w:rsidR="00783221" w:rsidRPr="00132F91">
              <w:rPr>
                <w:rFonts w:asciiTheme="majorHAnsi" w:eastAsiaTheme="minorEastAsia" w:hAnsiTheme="majorHAnsi" w:cstheme="majorHAnsi"/>
                <w:lang w:val="en-US"/>
              </w:rPr>
              <w:t>I69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 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within 5 years)</w:t>
            </w:r>
          </w:p>
        </w:tc>
      </w:tr>
      <w:tr w:rsidR="00D6424C" w:rsidRPr="00BA16A8" w14:paraId="11586C8F" w14:textId="77777777" w:rsidTr="00D40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right w:val="none" w:sz="0" w:space="0" w:color="auto"/>
            </w:tcBorders>
            <w:shd w:val="clear" w:color="auto" w:fill="auto"/>
            <w:noWrap/>
          </w:tcPr>
          <w:p w14:paraId="27F43167" w14:textId="77777777" w:rsidR="00D6424C" w:rsidRPr="00132F91" w:rsidRDefault="00D6424C" w:rsidP="00EE19EE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lang w:val="en-US"/>
              </w:rPr>
            </w:pPr>
            <w:r w:rsidRPr="00132F91">
              <w:rPr>
                <w:rFonts w:eastAsiaTheme="minorEastAsia" w:cstheme="majorHAnsi"/>
                <w:lang w:val="en-US"/>
              </w:rPr>
              <w:t>Cognitive disease</w:t>
            </w:r>
          </w:p>
        </w:tc>
        <w:tc>
          <w:tcPr>
            <w:tcW w:w="30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F9E275A" w14:textId="7930D9DB" w:rsidR="00D6424C" w:rsidRPr="00132F91" w:rsidRDefault="00D6424C" w:rsidP="0003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F00 </w:t>
            </w:r>
            <w:r w:rsidR="0078322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to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F08</w:t>
            </w:r>
            <w:r w:rsidR="00750C2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</w:t>
            </w:r>
            <w:bookmarkStart w:id="0" w:name="OLE_LINK1"/>
            <w:bookmarkStart w:id="1" w:name="OLE_LINK2"/>
            <w:r w:rsidR="00750C21" w:rsidRPr="00132F91">
              <w:rPr>
                <w:rFonts w:asciiTheme="majorHAnsi" w:eastAsiaTheme="minorEastAsia" w:hAnsiTheme="majorHAnsi" w:cstheme="majorHAnsi"/>
                <w:lang w:val="en-US"/>
              </w:rPr>
              <w:t>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="00750C21" w:rsidRPr="00132F91">
              <w:rPr>
                <w:rFonts w:asciiTheme="majorHAnsi" w:eastAsiaTheme="minorEastAsia" w:hAnsiTheme="majorHAnsi" w:cstheme="majorHAnsi"/>
                <w:lang w:val="en-US"/>
              </w:rPr>
              <w:t>within 5 years)</w:t>
            </w:r>
            <w:bookmarkEnd w:id="0"/>
            <w:bookmarkEnd w:id="1"/>
          </w:p>
        </w:tc>
      </w:tr>
      <w:tr w:rsidR="00D6424C" w:rsidRPr="00BA16A8" w14:paraId="21E99FAB" w14:textId="77777777" w:rsidTr="00D40B0C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right w:val="none" w:sz="0" w:space="0" w:color="auto"/>
            </w:tcBorders>
            <w:shd w:val="clear" w:color="auto" w:fill="auto"/>
            <w:noWrap/>
          </w:tcPr>
          <w:p w14:paraId="08495AA8" w14:textId="77777777" w:rsidR="00D6424C" w:rsidRPr="00132F91" w:rsidRDefault="00D6424C" w:rsidP="00EE19EE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lang w:val="en-US"/>
              </w:rPr>
            </w:pPr>
            <w:r w:rsidRPr="00132F91">
              <w:rPr>
                <w:rFonts w:eastAsiaTheme="minorEastAsia" w:cstheme="majorHAnsi"/>
                <w:lang w:val="en-US"/>
              </w:rPr>
              <w:t>Substance abuse disorder</w:t>
            </w:r>
          </w:p>
        </w:tc>
        <w:tc>
          <w:tcPr>
            <w:tcW w:w="30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FB15A80" w14:textId="62228DCF" w:rsidR="00D6424C" w:rsidRPr="00132F91" w:rsidRDefault="00D6424C" w:rsidP="0003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F10</w:t>
            </w:r>
            <w:r w:rsidR="0078322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F19</w:t>
            </w:r>
            <w:r w:rsidR="00896ED3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="00896ED3" w:rsidRPr="00132F91">
              <w:rPr>
                <w:rFonts w:asciiTheme="majorHAnsi" w:eastAsiaTheme="minorEastAsia" w:hAnsiTheme="majorHAnsi" w:cstheme="majorHAnsi"/>
                <w:lang w:val="en-US"/>
              </w:rPr>
              <w:t>within 1 year)</w:t>
            </w:r>
          </w:p>
        </w:tc>
      </w:tr>
      <w:tr w:rsidR="00D6424C" w:rsidRPr="00BA16A8" w14:paraId="7B50D6FD" w14:textId="77777777" w:rsidTr="00D40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right w:val="none" w:sz="0" w:space="0" w:color="auto"/>
            </w:tcBorders>
            <w:shd w:val="clear" w:color="auto" w:fill="auto"/>
            <w:noWrap/>
          </w:tcPr>
          <w:p w14:paraId="64E7D51B" w14:textId="4D31B2B3" w:rsidR="00D6424C" w:rsidRPr="00132F91" w:rsidRDefault="00D6424C" w:rsidP="00EE19EE">
            <w:pPr>
              <w:tabs>
                <w:tab w:val="right" w:pos="2815"/>
              </w:tabs>
              <w:jc w:val="left"/>
              <w:rPr>
                <w:rFonts w:eastAsiaTheme="minorEastAsia" w:cstheme="majorHAnsi"/>
              </w:rPr>
            </w:pPr>
            <w:proofErr w:type="spellStart"/>
            <w:r w:rsidRPr="00132F91">
              <w:rPr>
                <w:rFonts w:eastAsiaTheme="minorEastAsia" w:cstheme="majorHAnsi"/>
              </w:rPr>
              <w:t>Miscellaneous</w:t>
            </w:r>
            <w:proofErr w:type="spellEnd"/>
            <w:r w:rsidRPr="00132F91">
              <w:rPr>
                <w:rFonts w:eastAsiaTheme="minorEastAsia" w:cstheme="majorHAnsi"/>
              </w:rPr>
              <w:t xml:space="preserve"> </w:t>
            </w:r>
            <w:proofErr w:type="spellStart"/>
            <w:r w:rsidRPr="00132F91">
              <w:rPr>
                <w:rFonts w:eastAsiaTheme="minorEastAsia" w:cstheme="majorHAnsi"/>
              </w:rPr>
              <w:t>psychiatric</w:t>
            </w:r>
            <w:proofErr w:type="spellEnd"/>
            <w:r w:rsidRPr="00132F91">
              <w:rPr>
                <w:rFonts w:eastAsiaTheme="minorEastAsia" w:cstheme="majorHAnsi"/>
              </w:rPr>
              <w:t xml:space="preserve"> disorders</w:t>
            </w:r>
          </w:p>
        </w:tc>
        <w:tc>
          <w:tcPr>
            <w:tcW w:w="30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D64B3C1" w14:textId="62A723BA" w:rsidR="00D6424C" w:rsidRPr="00132F91" w:rsidRDefault="00B07C56" w:rsidP="0003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F20</w:t>
            </w:r>
            <w:r w:rsidR="0078322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F29</w:t>
            </w:r>
            <w:r w:rsidR="0078322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, </w:t>
            </w:r>
            <w:r w:rsidR="00D6424C" w:rsidRPr="00132F91">
              <w:rPr>
                <w:rFonts w:asciiTheme="majorHAnsi" w:eastAsiaTheme="minorEastAsia" w:hAnsiTheme="majorHAnsi" w:cstheme="majorHAnsi"/>
                <w:lang w:val="en-US"/>
              </w:rPr>
              <w:t>F50</w:t>
            </w:r>
            <w:r w:rsidR="0078322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 </w:t>
            </w:r>
            <w:r w:rsidR="00D6424C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F99 </w:t>
            </w:r>
            <w:r w:rsidR="00896ED3" w:rsidRPr="00132F91">
              <w:rPr>
                <w:rFonts w:asciiTheme="majorHAnsi" w:eastAsiaTheme="minorEastAsia" w:hAnsiTheme="majorHAnsi" w:cstheme="majorHAnsi"/>
                <w:lang w:val="en-US"/>
              </w:rPr>
              <w:t>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="00896ED3" w:rsidRPr="00132F91">
              <w:rPr>
                <w:rFonts w:asciiTheme="majorHAnsi" w:eastAsiaTheme="minorEastAsia" w:hAnsiTheme="majorHAnsi" w:cstheme="majorHAnsi"/>
                <w:lang w:val="en-US"/>
              </w:rPr>
              <w:t>within 5 years)</w:t>
            </w:r>
          </w:p>
        </w:tc>
      </w:tr>
      <w:tr w:rsidR="00D6424C" w:rsidRPr="00BA16A8" w14:paraId="34E0C0A5" w14:textId="77777777" w:rsidTr="00D40B0C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right w:val="none" w:sz="0" w:space="0" w:color="auto"/>
            </w:tcBorders>
            <w:shd w:val="clear" w:color="auto" w:fill="auto"/>
            <w:noWrap/>
          </w:tcPr>
          <w:p w14:paraId="6754ACFB" w14:textId="77777777" w:rsidR="00D6424C" w:rsidRPr="00132F91" w:rsidRDefault="00D6424C" w:rsidP="00EE19EE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lang w:val="en-US"/>
              </w:rPr>
            </w:pPr>
            <w:r w:rsidRPr="00132F91">
              <w:rPr>
                <w:rFonts w:eastAsiaTheme="minorEastAsia" w:cstheme="majorHAnsi"/>
                <w:lang w:val="en-US"/>
              </w:rPr>
              <w:t>Affective disorders</w:t>
            </w:r>
          </w:p>
        </w:tc>
        <w:tc>
          <w:tcPr>
            <w:tcW w:w="30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0BE870" w14:textId="41127521" w:rsidR="00D6424C" w:rsidRPr="00132F91" w:rsidRDefault="00D6424C" w:rsidP="0003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F30</w:t>
            </w:r>
            <w:r w:rsidR="0078322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F39 </w:t>
            </w:r>
            <w:r w:rsidR="002A135A" w:rsidRPr="00132F91">
              <w:rPr>
                <w:rFonts w:asciiTheme="majorHAnsi" w:eastAsiaTheme="minorEastAsia" w:hAnsiTheme="majorHAnsi" w:cstheme="majorHAnsi"/>
                <w:lang w:val="en-US"/>
              </w:rPr>
              <w:t>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="002A135A" w:rsidRPr="00132F91">
              <w:rPr>
                <w:rFonts w:asciiTheme="majorHAnsi" w:eastAsiaTheme="minorEastAsia" w:hAnsiTheme="majorHAnsi" w:cstheme="majorHAnsi"/>
                <w:lang w:val="en-US"/>
              </w:rPr>
              <w:t>within 5 years)</w:t>
            </w:r>
          </w:p>
        </w:tc>
      </w:tr>
      <w:tr w:rsidR="00D6424C" w:rsidRPr="00BA16A8" w14:paraId="3E2B0917" w14:textId="77777777" w:rsidTr="00A7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right w:val="none" w:sz="0" w:space="0" w:color="auto"/>
            </w:tcBorders>
            <w:shd w:val="clear" w:color="auto" w:fill="auto"/>
            <w:noWrap/>
          </w:tcPr>
          <w:p w14:paraId="2D4B3702" w14:textId="77777777" w:rsidR="00D6424C" w:rsidRPr="00132F91" w:rsidRDefault="00D6424C" w:rsidP="00EE19EE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lang w:val="en-US"/>
              </w:rPr>
            </w:pPr>
            <w:r w:rsidRPr="00132F91">
              <w:rPr>
                <w:rFonts w:eastAsiaTheme="minorEastAsia" w:cstheme="majorHAnsi"/>
                <w:lang w:val="en-US"/>
              </w:rPr>
              <w:t>Anxiety disorders</w:t>
            </w:r>
          </w:p>
        </w:tc>
        <w:tc>
          <w:tcPr>
            <w:tcW w:w="30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461F4A" w14:textId="7C2455AA" w:rsidR="00D6424C" w:rsidRPr="00132F91" w:rsidRDefault="00D6424C" w:rsidP="00031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F40</w:t>
            </w:r>
            <w:r w:rsidR="0078322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to </w:t>
            </w: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F48</w:t>
            </w:r>
            <w:r w:rsidR="002A135A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="002A135A" w:rsidRPr="00132F91">
              <w:rPr>
                <w:rFonts w:asciiTheme="majorHAnsi" w:eastAsiaTheme="minorEastAsia" w:hAnsiTheme="majorHAnsi" w:cstheme="majorHAnsi"/>
                <w:lang w:val="en-US"/>
              </w:rPr>
              <w:t>within 5 years)</w:t>
            </w:r>
          </w:p>
        </w:tc>
      </w:tr>
      <w:tr w:rsidR="00D6424C" w:rsidRPr="00E77B42" w14:paraId="120F4D6E" w14:textId="77777777" w:rsidTr="00A7630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bottom w:val="single" w:sz="4" w:space="0" w:color="000000"/>
              <w:right w:val="none" w:sz="0" w:space="0" w:color="auto"/>
            </w:tcBorders>
            <w:shd w:val="clear" w:color="auto" w:fill="auto"/>
            <w:noWrap/>
          </w:tcPr>
          <w:p w14:paraId="14087B78" w14:textId="616B0B01" w:rsidR="00D6424C" w:rsidRPr="00132F91" w:rsidRDefault="00D6424C" w:rsidP="00EE19EE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lang w:val="en-US"/>
              </w:rPr>
            </w:pPr>
            <w:r w:rsidRPr="00132F91">
              <w:rPr>
                <w:rFonts w:eastAsiaTheme="minorEastAsia" w:cstheme="majorHAnsi"/>
                <w:lang w:val="en-US"/>
              </w:rPr>
              <w:t>Chronic obstructive pulmonary disease</w:t>
            </w:r>
          </w:p>
        </w:tc>
        <w:tc>
          <w:tcPr>
            <w:tcW w:w="3078" w:type="pct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AC9FD82" w14:textId="18F7636E" w:rsidR="00D6424C" w:rsidRPr="00132F91" w:rsidRDefault="00D6424C" w:rsidP="00031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lang w:val="en-US"/>
              </w:rPr>
            </w:pPr>
            <w:r w:rsidRPr="00132F91">
              <w:rPr>
                <w:rFonts w:asciiTheme="majorHAnsi" w:eastAsiaTheme="minorEastAsia" w:hAnsiTheme="majorHAnsi" w:cstheme="majorHAnsi"/>
                <w:lang w:val="en-US"/>
              </w:rPr>
              <w:t>J44</w:t>
            </w:r>
            <w:r w:rsidR="00305E6C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 (</w:t>
            </w:r>
            <w:r w:rsidR="00D05851" w:rsidRPr="00132F91">
              <w:rPr>
                <w:rFonts w:asciiTheme="majorHAnsi" w:eastAsiaTheme="minorEastAsia" w:hAnsiTheme="majorHAnsi" w:cstheme="majorHAnsi"/>
                <w:lang w:val="en-US"/>
              </w:rPr>
              <w:t xml:space="preserve">Diagnosis </w:t>
            </w:r>
            <w:r w:rsidR="00305E6C" w:rsidRPr="00132F91">
              <w:rPr>
                <w:rFonts w:asciiTheme="majorHAnsi" w:eastAsiaTheme="minorEastAsia" w:hAnsiTheme="majorHAnsi" w:cstheme="majorHAnsi"/>
                <w:lang w:val="en-US"/>
              </w:rPr>
              <w:t>within 5 years)</w:t>
            </w:r>
          </w:p>
        </w:tc>
      </w:tr>
    </w:tbl>
    <w:p w14:paraId="26CD0A15" w14:textId="77777777" w:rsidR="0085665F" w:rsidRPr="00217F9E" w:rsidRDefault="0085665F">
      <w:pPr>
        <w:rPr>
          <w:lang w:val="en-US"/>
        </w:rPr>
      </w:pPr>
    </w:p>
    <w:sectPr w:rsidR="0085665F" w:rsidRPr="00217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D21"/>
    <w:rsid w:val="00031375"/>
    <w:rsid w:val="00132F91"/>
    <w:rsid w:val="0014274A"/>
    <w:rsid w:val="00217F9E"/>
    <w:rsid w:val="00232741"/>
    <w:rsid w:val="00297D21"/>
    <w:rsid w:val="002A135A"/>
    <w:rsid w:val="002C6128"/>
    <w:rsid w:val="00305E6C"/>
    <w:rsid w:val="0033078A"/>
    <w:rsid w:val="00391827"/>
    <w:rsid w:val="00397D58"/>
    <w:rsid w:val="003B797B"/>
    <w:rsid w:val="00407880"/>
    <w:rsid w:val="004256DE"/>
    <w:rsid w:val="004A0885"/>
    <w:rsid w:val="00517AD4"/>
    <w:rsid w:val="00544D86"/>
    <w:rsid w:val="0059696C"/>
    <w:rsid w:val="00645056"/>
    <w:rsid w:val="006C035D"/>
    <w:rsid w:val="0072675E"/>
    <w:rsid w:val="00750C21"/>
    <w:rsid w:val="00753B3E"/>
    <w:rsid w:val="00783221"/>
    <w:rsid w:val="00792AFE"/>
    <w:rsid w:val="0085665F"/>
    <w:rsid w:val="00896ED3"/>
    <w:rsid w:val="00907075"/>
    <w:rsid w:val="009C3EEA"/>
    <w:rsid w:val="009C536F"/>
    <w:rsid w:val="009D116F"/>
    <w:rsid w:val="009E23BD"/>
    <w:rsid w:val="009F3A68"/>
    <w:rsid w:val="00A53395"/>
    <w:rsid w:val="00A76302"/>
    <w:rsid w:val="00AB314F"/>
    <w:rsid w:val="00AE42F3"/>
    <w:rsid w:val="00B07C56"/>
    <w:rsid w:val="00B101EB"/>
    <w:rsid w:val="00B90ACF"/>
    <w:rsid w:val="00B91684"/>
    <w:rsid w:val="00B917CF"/>
    <w:rsid w:val="00BA16A8"/>
    <w:rsid w:val="00C95F7D"/>
    <w:rsid w:val="00CD2BF7"/>
    <w:rsid w:val="00CD41FF"/>
    <w:rsid w:val="00D05851"/>
    <w:rsid w:val="00D36E90"/>
    <w:rsid w:val="00D40B0C"/>
    <w:rsid w:val="00D55996"/>
    <w:rsid w:val="00D6424C"/>
    <w:rsid w:val="00DE2D05"/>
    <w:rsid w:val="00E073C9"/>
    <w:rsid w:val="00E51AA8"/>
    <w:rsid w:val="00EE6822"/>
    <w:rsid w:val="00F1081C"/>
    <w:rsid w:val="00FA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FF536"/>
  <w15:chartTrackingRefBased/>
  <w15:docId w15:val="{BDFF82E0-3B32-8340-96AF-B417CB01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D21"/>
    <w:pPr>
      <w:spacing w:after="200" w:line="276" w:lineRule="auto"/>
    </w:pPr>
    <w:rPr>
      <w:sz w:val="22"/>
      <w:szCs w:val="2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5">
    <w:name w:val="Plain Table 5"/>
    <w:basedOn w:val="Normaltabell"/>
    <w:uiPriority w:val="45"/>
    <w:rsid w:val="00297D21"/>
    <w:rPr>
      <w:rFonts w:ascii="Times New Roman" w:hAnsi="Times New Roman" w:cs="Times New Roman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rutnt">
    <w:name w:val="Table Grid"/>
    <w:basedOn w:val="Normaltabell"/>
    <w:uiPriority w:val="39"/>
    <w:rsid w:val="00A53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8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rtzberg</dc:creator>
  <cp:keywords/>
  <dc:description/>
  <cp:lastModifiedBy>Max Bell</cp:lastModifiedBy>
  <cp:revision>2</cp:revision>
  <dcterms:created xsi:type="dcterms:W3CDTF">2023-05-15T13:25:00Z</dcterms:created>
  <dcterms:modified xsi:type="dcterms:W3CDTF">2023-05-15T13:25:00Z</dcterms:modified>
</cp:coreProperties>
</file>